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2471" w14:textId="54B2BD38" w:rsidR="00EE2D5B" w:rsidRPr="00597A93" w:rsidRDefault="00597A93">
      <w:pPr>
        <w:rPr>
          <w:rFonts w:ascii="Times New Roman" w:hAnsi="Times New Roman" w:hint="eastAsia"/>
          <w:sz w:val="32"/>
          <w:szCs w:val="32"/>
        </w:rPr>
      </w:pPr>
      <w:r w:rsidRPr="00597A93">
        <w:rPr>
          <w:rFonts w:ascii="Times New Roman" w:eastAsia="宋体" w:hAnsi="Times New Roman" w:cs="Times New Roman"/>
          <w:b/>
          <w:bCs/>
          <w:sz w:val="28"/>
          <w:szCs w:val="28"/>
        </w:rPr>
        <w:t>Additional File 3: Fig. S3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704E93">
        <w:rPr>
          <w:rFonts w:ascii="Times New Roman" w:eastAsia="宋体" w:hAnsi="Times New Roman" w:cs="Times New Roman"/>
          <w:b/>
          <w:bCs/>
          <w:sz w:val="28"/>
          <w:szCs w:val="28"/>
        </w:rPr>
        <w:t>Bioinformatics analysi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by </w:t>
      </w:r>
      <w:r w:rsidRPr="00704E93">
        <w:rPr>
          <w:rFonts w:ascii="Times New Roman" w:eastAsia="宋体" w:hAnsi="Times New Roman" w:cs="Times New Roman"/>
          <w:b/>
          <w:bCs/>
          <w:sz w:val="28"/>
          <w:szCs w:val="28"/>
        </w:rPr>
        <w:t>OPLS-DA analysi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, </w:t>
      </w:r>
      <w:r w:rsidRPr="00704E93">
        <w:rPr>
          <w:rFonts w:ascii="Times New Roman" w:eastAsia="宋体" w:hAnsi="Times New Roman" w:cs="Times New Roman"/>
          <w:b/>
          <w:bCs/>
          <w:sz w:val="28"/>
          <w:szCs w:val="28"/>
        </w:rPr>
        <w:t>OPLS-DA analysi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, </w:t>
      </w:r>
      <w:r w:rsidRPr="00704E93">
        <w:rPr>
          <w:rFonts w:ascii="Times New Roman" w:eastAsia="宋体" w:hAnsi="Times New Roman" w:cs="Times New Roman"/>
          <w:b/>
          <w:bCs/>
          <w:sz w:val="28"/>
          <w:szCs w:val="28"/>
        </w:rPr>
        <w:t>PLS-DA analysi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and </w:t>
      </w:r>
      <w:r w:rsidRPr="00704E93">
        <w:rPr>
          <w:rFonts w:ascii="Times New Roman" w:eastAsia="宋体" w:hAnsi="Times New Roman" w:cs="Times New Roman"/>
          <w:b/>
          <w:bCs/>
          <w:sz w:val="28"/>
          <w:szCs w:val="28"/>
        </w:rPr>
        <w:t>permutation analysis</w:t>
      </w:r>
    </w:p>
    <w:p w14:paraId="151C64E4" w14:textId="4D5B0B02" w:rsidR="003257AF" w:rsidRDefault="00B642C5">
      <w:pPr>
        <w:rPr>
          <w:rFonts w:ascii="Times New Roman" w:hAnsi="Times New Roman"/>
          <w:sz w:val="32"/>
          <w:szCs w:val="32"/>
        </w:rPr>
      </w:pPr>
      <w:r w:rsidRPr="00B642C5">
        <w:rPr>
          <w:rFonts w:ascii="Times New Roman" w:hAnsi="Times New Roman"/>
          <w:sz w:val="32"/>
          <w:szCs w:val="32"/>
        </w:rPr>
        <w:t>OPLS-DA analysis</w:t>
      </w:r>
    </w:p>
    <w:p w14:paraId="485D03DC" w14:textId="1F664506" w:rsidR="00B642C5" w:rsidRDefault="00B642C5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3172BDD7" wp14:editId="2B729852">
            <wp:extent cx="5274310" cy="25609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FF792" w14:textId="56238445" w:rsidR="00B642C5" w:rsidRDefault="00AB55BE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2B9622E2" wp14:editId="3CCB1124">
            <wp:extent cx="5274310" cy="25609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5C9BA" w14:textId="19855AA0" w:rsidR="00B642C5" w:rsidRDefault="00AB55BE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inline distT="0" distB="0" distL="0" distR="0" wp14:anchorId="2BF25F61" wp14:editId="2208CB52">
            <wp:extent cx="5274310" cy="252984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D8F83" w14:textId="77777777" w:rsidR="00AB55BE" w:rsidRDefault="00AB55BE" w:rsidP="00AB55BE">
      <w:pPr>
        <w:rPr>
          <w:rFonts w:ascii="Times New Roman" w:hAnsi="Times New Roman"/>
          <w:sz w:val="32"/>
          <w:szCs w:val="32"/>
        </w:rPr>
      </w:pPr>
      <w:r w:rsidRPr="00B642C5">
        <w:rPr>
          <w:rFonts w:ascii="Times New Roman" w:hAnsi="Times New Roman"/>
          <w:sz w:val="32"/>
          <w:szCs w:val="32"/>
        </w:rPr>
        <w:t>OPLS-DA analysis</w:t>
      </w:r>
    </w:p>
    <w:p w14:paraId="501157A3" w14:textId="3C2A1BFA" w:rsidR="00B642C5" w:rsidRDefault="00AB55BE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368028CD" wp14:editId="75F4A98E">
            <wp:extent cx="5274310" cy="25609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EAD69" w14:textId="7DEF79C5" w:rsidR="00AB55BE" w:rsidRDefault="00AB55BE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0DD40D21" wp14:editId="5C3ACB30">
            <wp:extent cx="5274310" cy="25609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E57FC" w14:textId="671F7898" w:rsidR="00AB55BE" w:rsidRDefault="00AB55BE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inline distT="0" distB="0" distL="0" distR="0" wp14:anchorId="6F99A62F" wp14:editId="5E37E5D9">
            <wp:extent cx="5274310" cy="25609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74DC7" w14:textId="77777777" w:rsidR="00F22FE0" w:rsidRDefault="00F22FE0">
      <w:pPr>
        <w:rPr>
          <w:rFonts w:ascii="Times New Roman" w:hAnsi="Times New Roman"/>
          <w:sz w:val="32"/>
          <w:szCs w:val="32"/>
        </w:rPr>
      </w:pPr>
    </w:p>
    <w:p w14:paraId="4260F80D" w14:textId="77777777" w:rsidR="00F22FE0" w:rsidRDefault="00F22FE0">
      <w:pPr>
        <w:rPr>
          <w:rFonts w:ascii="Times New Roman" w:hAnsi="Times New Roman"/>
          <w:sz w:val="32"/>
          <w:szCs w:val="32"/>
        </w:rPr>
      </w:pPr>
    </w:p>
    <w:p w14:paraId="5C3F39ED" w14:textId="77777777" w:rsidR="00F22FE0" w:rsidRDefault="00F22FE0">
      <w:pPr>
        <w:rPr>
          <w:rFonts w:ascii="Times New Roman" w:hAnsi="Times New Roman"/>
          <w:sz w:val="32"/>
          <w:szCs w:val="32"/>
        </w:rPr>
      </w:pPr>
    </w:p>
    <w:p w14:paraId="3D624D24" w14:textId="009E26F2" w:rsidR="00AB55BE" w:rsidRDefault="00F22FE0">
      <w:pPr>
        <w:rPr>
          <w:rFonts w:ascii="Times New Roman" w:hAnsi="Times New Roman"/>
          <w:sz w:val="32"/>
          <w:szCs w:val="32"/>
        </w:rPr>
      </w:pPr>
      <w:r w:rsidRPr="00F22FE0">
        <w:rPr>
          <w:rFonts w:ascii="Times New Roman" w:hAnsi="Times New Roman"/>
          <w:sz w:val="32"/>
          <w:szCs w:val="32"/>
        </w:rPr>
        <w:t>PLS-DA</w:t>
      </w:r>
      <w:r w:rsidRPr="00B642C5">
        <w:rPr>
          <w:rFonts w:ascii="Times New Roman" w:hAnsi="Times New Roman"/>
          <w:sz w:val="32"/>
          <w:szCs w:val="32"/>
        </w:rPr>
        <w:t xml:space="preserve"> analysis</w:t>
      </w:r>
    </w:p>
    <w:p w14:paraId="4E48D054" w14:textId="1CBB1C2D" w:rsidR="00F22FE0" w:rsidRDefault="00F22FE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563F9CC2" wp14:editId="36D4CCA1">
            <wp:extent cx="5274310" cy="256095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49C19" w14:textId="1FBBF0F0" w:rsidR="00F22FE0" w:rsidRDefault="00F22FE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inline distT="0" distB="0" distL="0" distR="0" wp14:anchorId="6DF39E5F" wp14:editId="04DFFB64">
            <wp:extent cx="5274310" cy="256095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6F737" w14:textId="733E3C30" w:rsidR="00F22FE0" w:rsidRDefault="00F22FE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56609E27" wp14:editId="26D2777A">
            <wp:extent cx="5274310" cy="25609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7F879" w14:textId="2C35F189" w:rsidR="00F22FE0" w:rsidRDefault="00F22FE0">
      <w:pPr>
        <w:rPr>
          <w:sz w:val="32"/>
          <w:szCs w:val="32"/>
        </w:rPr>
      </w:pPr>
    </w:p>
    <w:p w14:paraId="2C7FDC07" w14:textId="4028C86B" w:rsidR="00F22FE0" w:rsidRDefault="00F22FE0">
      <w:pPr>
        <w:rPr>
          <w:sz w:val="32"/>
          <w:szCs w:val="32"/>
        </w:rPr>
      </w:pPr>
    </w:p>
    <w:p w14:paraId="779D7C78" w14:textId="41189BFF" w:rsidR="00F22FE0" w:rsidRDefault="00F22FE0">
      <w:pPr>
        <w:rPr>
          <w:rFonts w:ascii="Times New Roman" w:hAnsi="Times New Roman"/>
          <w:sz w:val="32"/>
          <w:szCs w:val="32"/>
        </w:rPr>
      </w:pPr>
      <w:r w:rsidRPr="00F22FE0">
        <w:rPr>
          <w:rFonts w:ascii="Times New Roman" w:hAnsi="Times New Roman"/>
          <w:sz w:val="32"/>
          <w:szCs w:val="32"/>
        </w:rPr>
        <w:t>Permutation</w:t>
      </w:r>
      <w:r>
        <w:rPr>
          <w:sz w:val="32"/>
          <w:szCs w:val="32"/>
        </w:rPr>
        <w:t xml:space="preserve"> </w:t>
      </w:r>
      <w:r w:rsidRPr="00B642C5">
        <w:rPr>
          <w:rFonts w:ascii="Times New Roman" w:hAnsi="Times New Roman"/>
          <w:sz w:val="32"/>
          <w:szCs w:val="32"/>
        </w:rPr>
        <w:t>analysis</w:t>
      </w:r>
    </w:p>
    <w:p w14:paraId="68256DA3" w14:textId="4542CDFE" w:rsidR="00F22FE0" w:rsidRDefault="009A2E7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inline distT="0" distB="0" distL="0" distR="0" wp14:anchorId="7910EE1A" wp14:editId="630EAE55">
            <wp:extent cx="5274310" cy="256095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55E52" w14:textId="58CA1E9A" w:rsidR="009A2E70" w:rsidRDefault="009A2E7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2FE9C631" wp14:editId="6BEC06B4">
            <wp:extent cx="5274310" cy="256095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4D37C" w14:textId="60609676" w:rsidR="009A2E70" w:rsidRPr="00B642C5" w:rsidRDefault="009A2E70">
      <w:pPr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74790641" wp14:editId="6A308F40">
            <wp:extent cx="5274310" cy="256095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2E70" w:rsidRPr="00B64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36484" w14:textId="77777777" w:rsidR="00362FB7" w:rsidRDefault="00362FB7" w:rsidP="00B642C5">
      <w:r>
        <w:separator/>
      </w:r>
    </w:p>
  </w:endnote>
  <w:endnote w:type="continuationSeparator" w:id="0">
    <w:p w14:paraId="3EA47BB0" w14:textId="77777777" w:rsidR="00362FB7" w:rsidRDefault="00362FB7" w:rsidP="00B64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58AB" w14:textId="77777777" w:rsidR="00362FB7" w:rsidRDefault="00362FB7" w:rsidP="00B642C5">
      <w:r>
        <w:separator/>
      </w:r>
    </w:p>
  </w:footnote>
  <w:footnote w:type="continuationSeparator" w:id="0">
    <w:p w14:paraId="4EF6E56C" w14:textId="77777777" w:rsidR="00362FB7" w:rsidRDefault="00362FB7" w:rsidP="00B64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487"/>
    <w:rsid w:val="003257AF"/>
    <w:rsid w:val="00362FB7"/>
    <w:rsid w:val="00561487"/>
    <w:rsid w:val="00597A93"/>
    <w:rsid w:val="00661EB2"/>
    <w:rsid w:val="006C3D27"/>
    <w:rsid w:val="009176E7"/>
    <w:rsid w:val="009A2E70"/>
    <w:rsid w:val="00AB55BE"/>
    <w:rsid w:val="00B642C5"/>
    <w:rsid w:val="00C94E96"/>
    <w:rsid w:val="00D016D7"/>
    <w:rsid w:val="00EE2D5B"/>
    <w:rsid w:val="00F2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6E09D"/>
  <w15:chartTrackingRefBased/>
  <w15:docId w15:val="{9FA11256-9D1A-4D3B-923F-0CBE525E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2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3</cp:revision>
  <dcterms:created xsi:type="dcterms:W3CDTF">2023-01-23T08:44:00Z</dcterms:created>
  <dcterms:modified xsi:type="dcterms:W3CDTF">2023-07-17T01:22:00Z</dcterms:modified>
</cp:coreProperties>
</file>